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7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650"/>
        <w:gridCol w:w="1230"/>
        <w:gridCol w:w="1800"/>
      </w:tblGrid>
      <w:tr w:rsidR="00C046D4" w14:paraId="3CAFCA92" w14:textId="77777777" w:rsidTr="00680E52">
        <w:trPr>
          <w:trHeight w:hRule="exact" w:val="113"/>
        </w:trPr>
        <w:tc>
          <w:tcPr>
            <w:tcW w:w="5760" w:type="dxa"/>
            <w:gridSpan w:val="4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62CC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iolet (405nm: 100mW)</w:t>
            </w:r>
          </w:p>
        </w:tc>
      </w:tr>
      <w:tr w:rsidR="00C046D4" w14:paraId="40B28AE1" w14:textId="77777777" w:rsidTr="00680E52">
        <w:trPr>
          <w:trHeight w:val="264"/>
        </w:trPr>
        <w:tc>
          <w:tcPr>
            <w:tcW w:w="5760" w:type="dxa"/>
            <w:gridSpan w:val="4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B1071" w14:textId="77777777" w:rsidR="00C046D4" w:rsidRDefault="00C046D4" w:rsidP="00680E5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C046D4" w14:paraId="58E47D95" w14:textId="77777777" w:rsidTr="00680E52">
        <w:trPr>
          <w:trHeight w:val="585"/>
        </w:trPr>
        <w:tc>
          <w:tcPr>
            <w:tcW w:w="1080" w:type="dxa"/>
            <w:tcBorders>
              <w:top w:val="single" w:sz="18" w:space="0" w:color="auto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703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86ACB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etector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3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9B925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nter</w:t>
            </w:r>
          </w:p>
          <w:p w14:paraId="6C49C22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avelength (nm)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703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A98AE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andwidth</w:t>
            </w:r>
          </w:p>
          <w:p w14:paraId="5742F08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(nm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7030A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12236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Fluorochrome</w:t>
            </w:r>
          </w:p>
        </w:tc>
      </w:tr>
      <w:tr w:rsidR="00C046D4" w14:paraId="0BC1DD47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B2973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5F196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5D6B4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7E8DF0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421</w:t>
            </w:r>
          </w:p>
        </w:tc>
      </w:tr>
      <w:tr w:rsidR="00C046D4" w14:paraId="7930B131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52A15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2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0386E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5C1E8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BA7C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Bright 436</w:t>
            </w:r>
          </w:p>
        </w:tc>
      </w:tr>
      <w:tr w:rsidR="00C046D4" w14:paraId="5A5BBD06" w14:textId="77777777" w:rsidTr="00680E52">
        <w:trPr>
          <w:trHeight w:val="365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0AA99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3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18412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8812F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4D58F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ive Dead Violet</w:t>
            </w:r>
          </w:p>
        </w:tc>
      </w:tr>
      <w:tr w:rsidR="00C046D4" w14:paraId="0D74372B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6F643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4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4BEC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739C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7123B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53E375B1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5209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5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714FD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111AB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3B958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480</w:t>
            </w:r>
          </w:p>
        </w:tc>
      </w:tr>
      <w:tr w:rsidR="00C046D4" w14:paraId="38337036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26DC7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6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E5BBC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6140E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0454B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2B181DC8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649F2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7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39BB3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CEE02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79149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510</w:t>
            </w:r>
          </w:p>
        </w:tc>
      </w:tr>
      <w:tr w:rsidR="00C046D4" w14:paraId="6447E011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3B403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8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1B97E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9E966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FC334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5C9BACA3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6BCBA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9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6FEF6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0FFD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A2B8E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3C25DAE5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AD0D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0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6AA9F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0724B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19A04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perBright 600</w:t>
            </w:r>
          </w:p>
        </w:tc>
      </w:tr>
      <w:tr w:rsidR="00C046D4" w14:paraId="28C99A25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4B51A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1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7E13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D8A0C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CADF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650</w:t>
            </w:r>
          </w:p>
        </w:tc>
      </w:tr>
      <w:tr w:rsidR="00C046D4" w14:paraId="1BFE1966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2B3BA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2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B868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859AB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8E952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2DF4E59D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21122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3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C15F0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6807E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0514A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11</w:t>
            </w:r>
          </w:p>
        </w:tc>
      </w:tr>
      <w:tr w:rsidR="00C046D4" w14:paraId="5B4EE78B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19875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4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68C24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2232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3BE86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50</w:t>
            </w:r>
          </w:p>
        </w:tc>
      </w:tr>
      <w:tr w:rsidR="00C046D4" w14:paraId="2A96728A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15A7B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5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D0311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7F7DA8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8850F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V785</w:t>
            </w:r>
          </w:p>
        </w:tc>
      </w:tr>
      <w:tr w:rsidR="00C046D4" w14:paraId="4CE5B889" w14:textId="77777777" w:rsidTr="00680E52">
        <w:trPr>
          <w:trHeight w:val="345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8B4E01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16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04AE0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95828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BC9D2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0B8CEDF2" w14:textId="77777777" w:rsidTr="00680E52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531A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AF350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31BF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A4062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3378D81C" w14:textId="77777777" w:rsidTr="00680E52">
        <w:trPr>
          <w:trHeight w:hRule="exact" w:val="113"/>
        </w:trPr>
        <w:tc>
          <w:tcPr>
            <w:tcW w:w="5760" w:type="dxa"/>
            <w:gridSpan w:val="4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1265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ue (488nm: 50mW)</w:t>
            </w:r>
          </w:p>
        </w:tc>
      </w:tr>
      <w:tr w:rsidR="00C046D4" w14:paraId="3E9478F7" w14:textId="77777777" w:rsidTr="00680E52">
        <w:trPr>
          <w:trHeight w:val="264"/>
        </w:trPr>
        <w:tc>
          <w:tcPr>
            <w:tcW w:w="5760" w:type="dxa"/>
            <w:gridSpan w:val="4"/>
            <w:vMerge/>
            <w:tcBorders>
              <w:top w:val="single" w:sz="6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7715B" w14:textId="77777777" w:rsidR="00C046D4" w:rsidRDefault="00C046D4" w:rsidP="00680E5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C046D4" w14:paraId="57D6CEA7" w14:textId="77777777" w:rsidTr="00680E52">
        <w:trPr>
          <w:trHeight w:val="585"/>
        </w:trPr>
        <w:tc>
          <w:tcPr>
            <w:tcW w:w="1080" w:type="dxa"/>
            <w:tcBorders>
              <w:top w:val="single" w:sz="18" w:space="0" w:color="auto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F16B7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etector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4252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nter</w:t>
            </w:r>
          </w:p>
          <w:p w14:paraId="2202CF4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avelength (nm)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64C1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andwidth</w:t>
            </w:r>
          </w:p>
          <w:p w14:paraId="1831761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(nm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4A86E8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8BBCC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Fluorochrome</w:t>
            </w:r>
          </w:p>
        </w:tc>
      </w:tr>
      <w:tr w:rsidR="00C046D4" w14:paraId="496DE59F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C2AFC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DDB68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B098C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E229E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ioBright B515</w:t>
            </w:r>
          </w:p>
        </w:tc>
      </w:tr>
      <w:tr w:rsidR="00C046D4" w14:paraId="075EBF5F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0EDDC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2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EED0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878F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06726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0538ACA5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E0419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3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1A39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2D87E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C2D38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545</w:t>
            </w:r>
          </w:p>
        </w:tc>
      </w:tr>
      <w:tr w:rsidR="00C046D4" w14:paraId="695AC3EA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3F2E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4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CB8F1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3E590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E92C7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</w:t>
            </w:r>
          </w:p>
        </w:tc>
      </w:tr>
      <w:tr w:rsidR="00C046D4" w14:paraId="0D46748D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1AD22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5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FE2E5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4399B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6CD57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carlet</w:t>
            </w:r>
          </w:p>
        </w:tc>
      </w:tr>
      <w:tr w:rsidR="00C046D4" w14:paraId="58F16713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206C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6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B246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FBBD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C6D54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eFluor 610</w:t>
            </w:r>
          </w:p>
        </w:tc>
      </w:tr>
      <w:tr w:rsidR="00C046D4" w14:paraId="0B5EF59D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00C330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7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0E2EF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2CA60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E939E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Fire 640</w:t>
            </w:r>
          </w:p>
        </w:tc>
      </w:tr>
      <w:tr w:rsidR="00C046D4" w14:paraId="51328177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013F5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8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E77BA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80162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DEB78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P</w:t>
            </w:r>
          </w:p>
        </w:tc>
      </w:tr>
      <w:tr w:rsidR="00C046D4" w14:paraId="6BB8E7E2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9D958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B9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7D8FE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6EF3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4818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75AB0D70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A4C7E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0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94E97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CD553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4A264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705</w:t>
            </w:r>
          </w:p>
        </w:tc>
      </w:tr>
      <w:tr w:rsidR="00C046D4" w14:paraId="670B05A2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2F82D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1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BC37D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B63D7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60F7B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5665832F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40AD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2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81B98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6F91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7F803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B744</w:t>
            </w:r>
          </w:p>
        </w:tc>
      </w:tr>
      <w:tr w:rsidR="00C046D4" w14:paraId="11C3CFD8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66826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3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A6A66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4B961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C9B8C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-Cy7</w:t>
            </w:r>
          </w:p>
        </w:tc>
      </w:tr>
      <w:tr w:rsidR="00C046D4" w14:paraId="263DF209" w14:textId="77777777" w:rsidTr="00680E52">
        <w:trPr>
          <w:trHeight w:val="345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0941A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14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284F4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7625B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90DB6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P-Fire 806</w:t>
            </w:r>
          </w:p>
        </w:tc>
      </w:tr>
      <w:tr w:rsidR="00C046D4" w14:paraId="37B389EC" w14:textId="77777777" w:rsidTr="00680E52">
        <w:trPr>
          <w:trHeight w:val="315"/>
        </w:trPr>
        <w:tc>
          <w:tcPr>
            <w:tcW w:w="108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17B012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E85D1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47CAA4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FFFFFF"/>
              <w:bottom w:val="single" w:sz="18" w:space="0" w:color="auto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5D18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22D5661C" w14:textId="77777777" w:rsidTr="00680E52">
        <w:trPr>
          <w:trHeight w:hRule="exact" w:val="113"/>
        </w:trPr>
        <w:tc>
          <w:tcPr>
            <w:tcW w:w="5760" w:type="dxa"/>
            <w:gridSpan w:val="4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BEFBF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d (638nm: 80mW)</w:t>
            </w:r>
          </w:p>
        </w:tc>
      </w:tr>
      <w:tr w:rsidR="00C046D4" w14:paraId="77074096" w14:textId="77777777" w:rsidTr="00680E52">
        <w:trPr>
          <w:trHeight w:val="264"/>
        </w:trPr>
        <w:tc>
          <w:tcPr>
            <w:tcW w:w="5760" w:type="dxa"/>
            <w:gridSpan w:val="4"/>
            <w:vMerge/>
            <w:tcBorders>
              <w:top w:val="single" w:sz="6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1450" w14:textId="77777777" w:rsidR="00C046D4" w:rsidRDefault="00C046D4" w:rsidP="00680E52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C046D4" w14:paraId="02500A44" w14:textId="77777777" w:rsidTr="00680E52">
        <w:trPr>
          <w:trHeight w:val="585"/>
        </w:trPr>
        <w:tc>
          <w:tcPr>
            <w:tcW w:w="1080" w:type="dxa"/>
            <w:tcBorders>
              <w:top w:val="single" w:sz="18" w:space="0" w:color="auto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45C0B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Detector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AFE061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Center</w:t>
            </w:r>
          </w:p>
          <w:p w14:paraId="0E3B83D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Wavelength (nm)</w:t>
            </w:r>
          </w:p>
        </w:tc>
        <w:tc>
          <w:tcPr>
            <w:tcW w:w="123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D4B1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Bandwidth</w:t>
            </w:r>
          </w:p>
          <w:p w14:paraId="76755FA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(nm)</w:t>
            </w:r>
          </w:p>
        </w:tc>
        <w:tc>
          <w:tcPr>
            <w:tcW w:w="1800" w:type="dxa"/>
            <w:tcBorders>
              <w:top w:val="single" w:sz="18" w:space="0" w:color="auto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shd w:val="clear" w:color="auto" w:fill="FF000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293E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20"/>
                <w:szCs w:val="20"/>
              </w:rPr>
              <w:t>Fluorochrome</w:t>
            </w:r>
          </w:p>
        </w:tc>
      </w:tr>
      <w:tr w:rsidR="00C046D4" w14:paraId="41407060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A678EA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799B47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1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46BD5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ACEE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</w:t>
            </w:r>
          </w:p>
        </w:tc>
      </w:tr>
      <w:tr w:rsidR="00C046D4" w14:paraId="43672875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23E16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2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8AEDAE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CD0E1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A1849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exa Fluor 647</w:t>
            </w:r>
          </w:p>
        </w:tc>
      </w:tr>
      <w:tr w:rsidR="00C046D4" w14:paraId="0A133928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787E76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3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C5E8A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7C623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0D1576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k NIR 685</w:t>
            </w:r>
          </w:p>
        </w:tc>
      </w:tr>
      <w:tr w:rsidR="00C046D4" w14:paraId="63EBDB1A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84572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4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0F24D1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7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436A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B063A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ark Red 718</w:t>
            </w:r>
          </w:p>
        </w:tc>
      </w:tr>
      <w:tr w:rsidR="00C046D4" w14:paraId="207E7BDE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4161B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5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4D96B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9B0ADF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FCEF8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72C2A565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2BB5B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6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BA656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D01379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8160D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046D4" w14:paraId="26CA3B21" w14:textId="77777777" w:rsidTr="00680E52">
        <w:trPr>
          <w:trHeight w:val="330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50082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7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54BE52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160B96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72B05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-Cy7</w:t>
            </w:r>
          </w:p>
        </w:tc>
      </w:tr>
      <w:tr w:rsidR="00C046D4" w14:paraId="478C6873" w14:textId="77777777" w:rsidTr="00680E52">
        <w:trPr>
          <w:trHeight w:val="345"/>
        </w:trPr>
        <w:tc>
          <w:tcPr>
            <w:tcW w:w="1080" w:type="dxa"/>
            <w:tcBorders>
              <w:top w:val="single" w:sz="6" w:space="0" w:color="CCCCCC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4B3270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8</w:t>
            </w:r>
          </w:p>
        </w:tc>
        <w:tc>
          <w:tcPr>
            <w:tcW w:w="165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DAB72C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23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1ED93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00" w:type="dxa"/>
            <w:tcBorders>
              <w:top w:val="single" w:sz="6" w:space="0" w:color="CCCCCC"/>
              <w:left w:val="single" w:sz="6" w:space="0" w:color="CCCCCC"/>
              <w:bottom w:val="single" w:sz="18" w:space="0" w:color="000000"/>
              <w:right w:val="single" w:sz="1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F3EB08" w14:textId="77777777" w:rsidR="00C046D4" w:rsidRDefault="00C046D4" w:rsidP="00680E52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PC-Fire 810</w:t>
            </w:r>
          </w:p>
        </w:tc>
      </w:tr>
    </w:tbl>
    <w:p w14:paraId="65F7885A" w14:textId="77777777" w:rsidR="001E2E12" w:rsidRDefault="001E2E12"/>
    <w:sectPr w:rsidR="001E2E1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6D4"/>
    <w:rsid w:val="000E7A02"/>
    <w:rsid w:val="001E2E12"/>
    <w:rsid w:val="00C046D4"/>
    <w:rsid w:val="00CA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135D8"/>
  <w15:chartTrackingRefBased/>
  <w15:docId w15:val="{01504975-8992-44B5-899C-6C40FEE83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6D4"/>
    <w:pPr>
      <w:spacing w:after="0"/>
      <w:jc w:val="left"/>
    </w:pPr>
    <w:rPr>
      <w:rFonts w:ascii="Arial" w:hAnsi="Arial" w:cs="Arial"/>
      <w:kern w:val="0"/>
      <w:sz w:val="22"/>
      <w:lang w:val="en"/>
    </w:rPr>
  </w:style>
  <w:style w:type="paragraph" w:styleId="1">
    <w:name w:val="heading 1"/>
    <w:basedOn w:val="a"/>
    <w:next w:val="a"/>
    <w:link w:val="1Char"/>
    <w:uiPriority w:val="9"/>
    <w:qFormat/>
    <w:rsid w:val="00C046D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046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046D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046D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046D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046D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046D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046D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046D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046D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046D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046D4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046D4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046D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04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046D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046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046D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046D4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046D4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046D4"/>
    <w:rPr>
      <w:i/>
      <w:iCs/>
      <w:color w:val="365F9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046D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046D4"/>
    <w:rPr>
      <w:i/>
      <w:iCs/>
      <w:color w:val="365F91" w:themeColor="accent1" w:themeShade="BF"/>
    </w:rPr>
  </w:style>
  <w:style w:type="character" w:styleId="a9">
    <w:name w:val="Intense Reference"/>
    <w:basedOn w:val="a0"/>
    <w:uiPriority w:val="32"/>
    <w:qFormat/>
    <w:rsid w:val="00C046D4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현지</dc:creator>
  <cp:keywords/>
  <dc:description/>
  <cp:lastModifiedBy>송현지</cp:lastModifiedBy>
  <cp:revision>1</cp:revision>
  <dcterms:created xsi:type="dcterms:W3CDTF">2026-07-03T01:08:00Z</dcterms:created>
  <dcterms:modified xsi:type="dcterms:W3CDTF">2026-07-03T01:15:00Z</dcterms:modified>
</cp:coreProperties>
</file>